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AKA instrument (correct answers indicated with *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 Which one of these medications is recommended if you are taking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umadin (warfarin) and want relief from a headache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Advi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Motri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Aspiri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Tylenol*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 Which of the following food items would interfere with your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arfarin) medication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Bac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Broccoli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Banana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Peeled cucumber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. While on Coumadin (warfarin) medication, in which of the following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ould you go directly to the emergency room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Small bruise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Your appetite dramatically increase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Nosebleed which will not stop bleeding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Gums which bleed for a few seconds after brushing teeth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. You just remembered that you forgot to take your evening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(warfarin) medication dose last night. You would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skip the dose of Coumadin (warfarin) you missed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take the missed Coumadin (warfarin) dose right now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wait and take 2 doses of Coumadin (warfarin) this evenin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take one-half of the missed dose of Coumadin (warfarin) right now</w:t>
      </w:r>
    </w:p>
    <w:p>
      <w:pPr>
        <w:rPr>
          <w:rFonts w:hint="default" w:ascii="Times New Roman" w:hAnsi="Times New Roman" w:cs="Times New Roma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While on Coumadin (warfarin) you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should not eat spinac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can eat spinach one time a mont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can eat as much spinach as you would like whenever you would lik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can eat spinach but need to eat the same amount regularly every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eek*</w:t>
      </w:r>
    </w:p>
    <w:p>
      <w:pPr>
        <w:rPr>
          <w:rFonts w:hint="default" w:ascii="Times New Roman" w:hAnsi="Times New Roman" w:cs="Times New Roman"/>
        </w:rPr>
      </w:pP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Whi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u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ith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riend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o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inner,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you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hav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jus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inishe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you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ir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glas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f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ine. This amoun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f alcohol consumed in a single evening will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cause a decrease in your IN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cause an increase in your INR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not affect you or your Coumadin (warfarin) in any wa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make you sick when taking Coumadin (warfarin) medication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. While in your pharmacy, you notice multivitamins are on sale. Afte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ome thought, you decide that you may need a multivitamin. You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oul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purchase the multivitamin and begin taking it regular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not take a multivitamin because it will cause a blood clot while taking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umadin (warfarin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start taking it and bring the multivitamin to your next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linic visit to show the pharmacis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purchase the multivitamin but not start taking it until you talked with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pharmacist at your Coumadin Clinic*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8. If you ran out of your prescription for your Coumadin (warfarin) you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oul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borrow Coumadin (warfarin) from a friend, as long as it is the sam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ose as your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call and ask for refills for that day so you do not miss a dose of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umadin (warfarin)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wait until your next appointment that is just a few days away to ge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 new prescrip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do nothing because you have taken Coumadin (warfarin) long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enough, otherwise there would be more refills on your prescription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9. Which of the following is an effect of Coumadin (warfarin) medicatio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at will most likely be experienced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Strok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Leg clo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Bruising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Blood in the urin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0. You have a cold, which includes a runny nose and a cough. You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could safely take Nyquil to help get rid of the runny nose and coug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take your friend’s medication that he/she uses for a bad cold becaus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he/she is also on Coumadin (warfarin) medica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would call the Coumadin Clinic and tell him/her you are o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umadin (warfarin) medication and ask what you can take fo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your cold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decide it is safer to suffer through the cold because most col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edications will interact with your Coumadin (warfarin) medication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1. When making a dental appointment while taking Coumadin (warfarin)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edication, you need to remember you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cannot have procedures done on your teeth while taking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arfarin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must tell your dentist you are taking Coumadin (warfarin) well 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dvance of having any procedure done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can have procedures done and there is not a need to tell the dentis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bout the Coumadin (warfarin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can have the dental procedure done if when you arrive at your dental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ppointment you tell the dentist you are taking Coumadin (warfarin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2. When the need arises to take an antibiotic (to get rid of an infection)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hile taking Coumadin (warfarin), you need to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take half of the prescribed length of therapy, and then call th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umadin Clini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refuse to take any new medication because you are taking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arfarin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wait until your next Coumadin Clinic visit and then tell th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pharmacist about the antibioti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call the Coumadin Clinic right away and let them know you ar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tarting a new medication*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3. Coumadin (warfarin) work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in my liver to make my blood thicke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in my liver to make my blood thinner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in my kidneys to make my blood thicke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in my kidneys to make my blood thinner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4. The best time of day for me to take my Coumadin (warfarin) 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at lunchtim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in the evening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in the morning before breakfas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any time of day when I remember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5. Which of the following is an effect of my Coumadin (warfarin)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edication that I will most likely experience if my INR is too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high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A clot in the le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Minor bleeding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Clot in the lun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Bleeding in the brain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6. Which of the following drinks can decrease the effectiveness of you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umadin (warfarin)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Deans 2% low-fat mil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Hershey’s chocolate shak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Tropicana orange juic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Ensure nutritional supplement*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7. While taking Coumadin (warfarin), which of the following represent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 situation when you should to go to the emergency room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You cough up blood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Your nose bleeds slightly while blowing i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You gums bleed after brushing your teeth then it stops quick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You have cut yourself while shaving and you control the bleeding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8. Your neighbor brings over this great ‘‘all natural’’ herbal supplemen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he just bought from her chiropractor. She swears that this helps all he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ches and pains and recommends that you take it when you ache. You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ecision is to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take her advice, realizing that you could use this herbal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upplemen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start taking the herbal supplement and tell your pharmacist at th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ext office visi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ask your pharmacist if the herbal supplement will interact with you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edications before you take it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avoid taking herbal supplements altogether because all medication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nteract with Coumadin (warfarin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9. Once you have reached a stable Coumadin (warfarin) dose, a PT/IN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blood tes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should be checked once a yea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should be checked once every 3 month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should be checked at least once every 4 weeks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does not need to be checked once you are on a stable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arfarin) dos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0. The results of your PT/INR test tells the pharmacis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how thick or thin your blood is while taking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arfarin)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how well your kidneys are working since taking Coumadin (warfarin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what your average blood sugar level was since taking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arfarin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how much alcohol you have been drinking since taking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arfarin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1. While taking Coumadin (warfarin), you should call your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linic when you get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a backach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an upset stomac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a tension headach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diarrhea for more than 1 day*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2. While on Coumadin (warfarin) you need to be routinely monitored fo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hich of the following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PT/INR tests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Potassium level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Blood glucose level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Kidney function test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3. Which of the following may have a significant effect on how well you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umadin (warfarin) works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Changes in your moo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Changes in sleep habit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How much water you drin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Using over the counter medications*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4. While taking Coumadin (warfarin), which of the following should lea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you to the emergency room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Loss of appetit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Brown loose stool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Urine becomes red in color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A quarter size bruise on your arm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5. Which of the following foods could affect how well your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arfarin) works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Celer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Carrot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Cole slaw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Green bean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6. You have generic and brand Coumadin (warfarin) tablets at home tha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re both the same dose. You shoul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take both because they work different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take only brand or only generic, but not both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not take either until you call the Coumadin Clini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alternate days by taking brand on one day and generic on the nex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ay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7. Once your Coumadin (warfarin) is stopped, how long does it take to ge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medication to get out of your system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5 hour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5 days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5 week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5 month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8. After starting Coumadin (warfarin), how long (in months/years) woul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you expect to be taking Coumadin (warfarin)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1 yea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1 mont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It depends on each person’s needs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If you start Coumadin (warfarin), you will have to be on th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edication for the rest of your lif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9. Which of the following activities are more risky while taking Coumad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arfarin)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Playing football, because you can hit your head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Taking a bath, because soap interacts with Coumadin (warfarin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Playing cards because using your hands a lot will cause a bloo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lo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Walking a lot, because exercise is not good for you while taking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umadin (warfarin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57CF88"/>
    <w:multiLevelType w:val="singleLevel"/>
    <w:tmpl w:val="1D57CF88"/>
    <w:lvl w:ilvl="0" w:tentative="0">
      <w:start w:val="6"/>
      <w:numFmt w:val="decimal"/>
      <w:suff w:val="space"/>
      <w:lvlText w:val="%1."/>
      <w:lvlJc w:val="left"/>
    </w:lvl>
  </w:abstractNum>
  <w:abstractNum w:abstractNumId="1">
    <w:nsid w:val="795962F5"/>
    <w:multiLevelType w:val="singleLevel"/>
    <w:tmpl w:val="795962F5"/>
    <w:lvl w:ilvl="0" w:tentative="0">
      <w:start w:val="5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406EAF"/>
    <w:rsid w:val="0C9A7ECF"/>
    <w:rsid w:val="6A406EA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6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02:33:00Z</dcterms:created>
  <dc:creator>meina</dc:creator>
  <cp:lastModifiedBy>meina</cp:lastModifiedBy>
  <dcterms:modified xsi:type="dcterms:W3CDTF">2020-12-13T09:2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